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BF3" w:rsidRPr="00CA6F8C" w:rsidRDefault="00C37BF3" w:rsidP="00C37BF3">
      <w:pPr>
        <w:rPr>
          <w:rFonts w:cs="Times New Roman"/>
          <w:b/>
        </w:rPr>
      </w:pPr>
      <w:r w:rsidRPr="00CA6F8C">
        <w:rPr>
          <w:rFonts w:cs="Times New Roman"/>
          <w:b/>
        </w:rPr>
        <w:t>Table S1. Birth outcomes of women without antenatal care record and personal identification numb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23"/>
        <w:gridCol w:w="2579"/>
        <w:gridCol w:w="2970"/>
      </w:tblGrid>
      <w:tr w:rsidR="00C37BF3" w:rsidRPr="00CA6F8C" w:rsidTr="005D71B1">
        <w:trPr>
          <w:trHeight w:val="20"/>
        </w:trPr>
        <w:tc>
          <w:tcPr>
            <w:tcW w:w="2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 </w:t>
            </w:r>
          </w:p>
        </w:tc>
        <w:tc>
          <w:tcPr>
            <w:tcW w:w="26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Women without antenatal care and personal identification number</w:t>
            </w:r>
          </w:p>
        </w:tc>
      </w:tr>
      <w:tr w:rsidR="00C37BF3" w:rsidRPr="00CA6F8C" w:rsidTr="005D71B1">
        <w:trPr>
          <w:trHeight w:val="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N=7356</w:t>
            </w:r>
          </w:p>
        </w:tc>
      </w:tr>
      <w:tr w:rsidR="00C37BF3" w:rsidRPr="00CA6F8C" w:rsidTr="005D71B1">
        <w:trPr>
          <w:trHeight w:val="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 xml:space="preserve">n 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%</w:t>
            </w:r>
          </w:p>
        </w:tc>
      </w:tr>
      <w:tr w:rsidR="00C37BF3" w:rsidRPr="00CA6F8C" w:rsidTr="005D71B1">
        <w:trPr>
          <w:trHeight w:val="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Abnormal CTG at arriving delivery ward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387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5.26</w:t>
            </w:r>
          </w:p>
        </w:tc>
      </w:tr>
      <w:tr w:rsidR="00C37BF3" w:rsidRPr="00CA6F8C" w:rsidTr="005D71B1">
        <w:trPr>
          <w:trHeight w:val="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Stillbirth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4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0.60</w:t>
            </w:r>
          </w:p>
        </w:tc>
      </w:tr>
      <w:tr w:rsidR="00C37BF3" w:rsidRPr="00CA6F8C" w:rsidTr="005D71B1">
        <w:trPr>
          <w:trHeight w:val="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 xml:space="preserve">Preterm birth 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508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6.91</w:t>
            </w:r>
          </w:p>
        </w:tc>
      </w:tr>
      <w:tr w:rsidR="00C37BF3" w:rsidRPr="00CA6F8C" w:rsidTr="005D71B1">
        <w:trPr>
          <w:trHeight w:val="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Birthweight&lt;2500g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40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5.46</w:t>
            </w:r>
          </w:p>
        </w:tc>
      </w:tr>
      <w:tr w:rsidR="00C37BF3" w:rsidRPr="00CA6F8C" w:rsidTr="005D71B1">
        <w:trPr>
          <w:trHeight w:val="20"/>
        </w:trPr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Apgar score&lt;7 at 5 minutes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17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BF3" w:rsidRPr="00BB29FF" w:rsidRDefault="00C37BF3" w:rsidP="005D71B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BB29FF">
              <w:rPr>
                <w:rFonts w:eastAsia="Times New Roman" w:cs="Times New Roman"/>
              </w:rPr>
              <w:t>2.48</w:t>
            </w:r>
          </w:p>
        </w:tc>
      </w:tr>
    </w:tbl>
    <w:p w:rsidR="00C37BF3" w:rsidRPr="00CA6F8C" w:rsidRDefault="00C37BF3" w:rsidP="00C37BF3">
      <w:pPr>
        <w:rPr>
          <w:rFonts w:cs="Times New Roman"/>
          <w:b/>
        </w:rPr>
      </w:pPr>
    </w:p>
    <w:p w:rsidR="00C37BF3" w:rsidRPr="00CA6F8C" w:rsidRDefault="00C37BF3" w:rsidP="00C37BF3"/>
    <w:p w:rsidR="00CF0122" w:rsidRDefault="00C37BF3">
      <w:bookmarkStart w:id="0" w:name="_GoBack"/>
      <w:bookmarkEnd w:id="0"/>
    </w:p>
    <w:sectPr w:rsidR="00CF01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BF3"/>
    <w:rsid w:val="00003989"/>
    <w:rsid w:val="00705BE8"/>
    <w:rsid w:val="00C3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C37C17-4203-43DB-8BCB-8136D34D9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BF3"/>
    <w:pPr>
      <w:spacing w:before="120"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Liu</dc:creator>
  <cp:keywords/>
  <dc:description/>
  <cp:lastModifiedBy>Can Liu</cp:lastModifiedBy>
  <cp:revision>1</cp:revision>
  <dcterms:created xsi:type="dcterms:W3CDTF">2019-02-07T17:48:00Z</dcterms:created>
  <dcterms:modified xsi:type="dcterms:W3CDTF">2019-02-07T17:48:00Z</dcterms:modified>
</cp:coreProperties>
</file>